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6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51"/>
        <w:gridCol w:w="6129"/>
        <w:gridCol w:w="2028"/>
      </w:tblGrid>
      <w:tr>
        <w:trPr>
          <w:trHeight w:val="495" w:hRule="atLeast"/>
        </w:trPr>
        <w:tc>
          <w:tcPr>
            <w:tcW w:w="1066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able </w:t>
            </w:r>
            <w:del w:id="0" w:author="Qing" w:date="2012-09-09T14:59:00Z">
              <w:r>
                <w:rPr>
                  <w:rFonts w:cs="Arial" w:ascii="Arial" w:hAnsi="Arial"/>
                  <w:kern w:val="0"/>
                  <w:sz w:val="20"/>
                  <w:szCs w:val="20"/>
                </w:rPr>
                <w:delText xml:space="preserve">7 </w:delText>
              </w:r>
            </w:del>
            <w:ins w:id="1" w:author="Qing" w:date="2012-09-09T14:59:00Z">
              <w:r>
                <w:rPr>
                  <w:rFonts w:cs="Arial" w:ascii="Arial" w:hAnsi="Arial"/>
                  <w:kern w:val="0"/>
                  <w:sz w:val="20"/>
                  <w:szCs w:val="20"/>
                </w:rPr>
                <w:t>S2</w:t>
              </w:r>
            </w:ins>
            <w:ins w:id="2" w:author="Qing" w:date="2012-09-09T14:59:00Z">
              <w:r>
                <w:rPr>
                  <w:rFonts w:cs="Arial" w:ascii="Arial" w:hAnsi="Arial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imers used in PCR and sequencing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Quasipaa boulengeri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in this study</w:t>
            </w:r>
          </w:p>
        </w:tc>
      </w:tr>
      <w:tr>
        <w:trPr>
          <w:trHeight w:val="40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us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</w:t>
            </w:r>
          </w:p>
        </w:tc>
        <w:tc>
          <w:tcPr>
            <w:tcW w:w="6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ited source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-139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S rRN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S-2_L1091</w:t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AAAAAGCTTCAAACTGGGATTAGATACCCCACTAT-3'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 et al., 20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S-2_H1478</w:t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TGACTGCAGAGGGTGACGGGCGGTGTGT-3'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 et al., 20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-139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S rRN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S L02510</w:t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CGCCTGTTTATCAAAAACAT-3'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 et al., 20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S H03063</w:t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CTCCGGTTTGAACTCAGATC-3'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e et al., 20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39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ind w:right="-139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OI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R1d</w:t>
            </w:r>
          </w:p>
        </w:tc>
        <w:tc>
          <w:tcPr>
            <w:tcW w:w="6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TAGACTTCTGGGTGGCCRAARAAYCA-3'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vanova et al., 2006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39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F1d</w:t>
            </w:r>
          </w:p>
        </w:tc>
        <w:tc>
          <w:tcPr>
            <w:tcW w:w="6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TTCTCAACCAACCACAARGAYATYGG-3'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vanova et al., 2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e-IL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0:34:00Z</dcterms:created>
  <dc:creator>Jerry</dc:creator>
  <dc:description/>
  <cp:keywords/>
  <dc:language>en-US</dc:language>
  <cp:lastModifiedBy>Qing</cp:lastModifiedBy>
  <dcterms:modified xsi:type="dcterms:W3CDTF">2012-09-09T06:59:00Z</dcterms:modified>
  <cp:revision>3</cp:revision>
  <dc:subject/>
  <dc:title/>
</cp:coreProperties>
</file>